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5C0A" w:rsidRPr="00F4385D" w:rsidRDefault="00BF1329" w:rsidP="0003025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4385D">
        <w:rPr>
          <w:rFonts w:ascii="Times New Roman" w:hAnsi="Times New Roman" w:cs="Times New Roman"/>
          <w:sz w:val="24"/>
          <w:szCs w:val="24"/>
        </w:rPr>
        <w:t xml:space="preserve">Table </w:t>
      </w:r>
      <w:r w:rsidR="00F70F99" w:rsidRPr="00F4385D">
        <w:rPr>
          <w:rFonts w:ascii="Times New Roman" w:hAnsi="Times New Roman" w:cs="Times New Roman"/>
          <w:sz w:val="24"/>
          <w:szCs w:val="24"/>
        </w:rPr>
        <w:t>S</w:t>
      </w:r>
      <w:r w:rsidR="0003025C" w:rsidRPr="00F4385D">
        <w:rPr>
          <w:rFonts w:ascii="Times New Roman" w:hAnsi="Times New Roman" w:cs="Times New Roman"/>
          <w:sz w:val="24"/>
          <w:szCs w:val="24"/>
        </w:rPr>
        <w:t>1</w:t>
      </w:r>
      <w:r w:rsidRPr="00F4385D">
        <w:rPr>
          <w:rFonts w:ascii="Times New Roman" w:hAnsi="Times New Roman" w:cs="Times New Roman"/>
          <w:sz w:val="24"/>
          <w:szCs w:val="24"/>
        </w:rPr>
        <w:t>. Clinical characteristics</w:t>
      </w:r>
      <w:r w:rsidR="00DA1C20" w:rsidRPr="00F4385D">
        <w:rPr>
          <w:rFonts w:ascii="Times New Roman" w:hAnsi="Times New Roman" w:cs="Times New Roman"/>
          <w:sz w:val="24"/>
          <w:szCs w:val="24"/>
        </w:rPr>
        <w:t xml:space="preserve"> of enrolled HNSC</w:t>
      </w:r>
      <w:r w:rsidR="00005BAF" w:rsidRPr="00F4385D">
        <w:rPr>
          <w:rFonts w:ascii="Times New Roman" w:hAnsi="Times New Roman" w:cs="Times New Roman"/>
          <w:sz w:val="24"/>
          <w:szCs w:val="24"/>
        </w:rPr>
        <w:t>C</w:t>
      </w:r>
      <w:r w:rsidR="00DA1C20" w:rsidRPr="00F4385D">
        <w:rPr>
          <w:rFonts w:ascii="Times New Roman" w:hAnsi="Times New Roman" w:cs="Times New Roman"/>
          <w:sz w:val="24"/>
          <w:szCs w:val="24"/>
        </w:rPr>
        <w:t xml:space="preserve"> patients</w:t>
      </w:r>
      <w:r w:rsidRPr="00F4385D">
        <w:rPr>
          <w:rFonts w:ascii="Times New Roman" w:hAnsi="Times New Roman" w:cs="Times New Roman"/>
          <w:sz w:val="24"/>
          <w:szCs w:val="24"/>
        </w:rPr>
        <w:t>.</w:t>
      </w:r>
      <w:r w:rsidR="008B0C71" w:rsidRPr="00F4385D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126"/>
        <w:gridCol w:w="2294"/>
      </w:tblGrid>
      <w:tr w:rsidR="00F4385D" w:rsidRPr="00F4385D" w:rsidTr="003542AA">
        <w:trPr>
          <w:trHeight w:val="424"/>
        </w:trPr>
        <w:tc>
          <w:tcPr>
            <w:tcW w:w="48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0D5B" w:rsidRPr="00F4385D" w:rsidRDefault="00330D5B" w:rsidP="00330D5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Characteristic</w:t>
            </w: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0D5B" w:rsidRPr="00F4385D" w:rsidRDefault="00330D5B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b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b/>
                <w:sz w:val="21"/>
                <w:szCs w:val="21"/>
              </w:rPr>
              <w:t>Overall (n=44)</w:t>
            </w:r>
          </w:p>
        </w:tc>
      </w:tr>
      <w:tr w:rsidR="00F4385D" w:rsidRPr="00F4385D" w:rsidTr="003542AA">
        <w:trPr>
          <w:trHeight w:val="346"/>
        </w:trPr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b/>
                <w:sz w:val="21"/>
                <w:szCs w:val="21"/>
              </w:rPr>
              <w:t>Gender</w:t>
            </w: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2294" w:type="dxa"/>
            <w:tcBorders>
              <w:top w:val="single" w:sz="4" w:space="0" w:color="auto"/>
            </w:tcBorders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6 (13.6) </w:t>
            </w:r>
          </w:p>
        </w:tc>
      </w:tr>
      <w:tr w:rsidR="00F4385D" w:rsidRPr="00F4385D" w:rsidTr="003542AA">
        <w:trPr>
          <w:trHeight w:val="338"/>
        </w:trPr>
        <w:tc>
          <w:tcPr>
            <w:tcW w:w="2689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2294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38 (86.4) </w:t>
            </w:r>
          </w:p>
        </w:tc>
      </w:tr>
      <w:tr w:rsidR="00F4385D" w:rsidRPr="00F4385D" w:rsidTr="003542AA">
        <w:trPr>
          <w:trHeight w:val="346"/>
        </w:trPr>
        <w:tc>
          <w:tcPr>
            <w:tcW w:w="2689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b/>
                <w:sz w:val="21"/>
                <w:szCs w:val="21"/>
              </w:rPr>
              <w:t>Age</w:t>
            </w: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years)</w:t>
            </w:r>
          </w:p>
        </w:tc>
        <w:tc>
          <w:tcPr>
            <w:tcW w:w="2126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2294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>57.0</w:t>
            </w:r>
          </w:p>
        </w:tc>
      </w:tr>
      <w:tr w:rsidR="00F4385D" w:rsidRPr="00F4385D" w:rsidTr="003542AA">
        <w:trPr>
          <w:trHeight w:val="338"/>
        </w:trPr>
        <w:tc>
          <w:tcPr>
            <w:tcW w:w="2689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I</w:t>
            </w: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>QR</w:t>
            </w:r>
          </w:p>
        </w:tc>
        <w:tc>
          <w:tcPr>
            <w:tcW w:w="2294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>50.8-64.5</w:t>
            </w:r>
          </w:p>
        </w:tc>
      </w:tr>
      <w:tr w:rsidR="00F4385D" w:rsidRPr="00F4385D" w:rsidTr="003542AA">
        <w:trPr>
          <w:trHeight w:val="338"/>
        </w:trPr>
        <w:tc>
          <w:tcPr>
            <w:tcW w:w="2689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b/>
                <w:sz w:val="21"/>
                <w:szCs w:val="21"/>
              </w:rPr>
              <w:t>Primary site</w:t>
            </w: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2126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>Oral cavity</w:t>
            </w:r>
          </w:p>
        </w:tc>
        <w:tc>
          <w:tcPr>
            <w:tcW w:w="2294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37 (84.1) </w:t>
            </w:r>
          </w:p>
        </w:tc>
      </w:tr>
      <w:tr w:rsidR="00F4385D" w:rsidRPr="00F4385D" w:rsidTr="003542AA">
        <w:trPr>
          <w:trHeight w:val="346"/>
        </w:trPr>
        <w:tc>
          <w:tcPr>
            <w:tcW w:w="2689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>Oropharynx</w:t>
            </w:r>
          </w:p>
        </w:tc>
        <w:tc>
          <w:tcPr>
            <w:tcW w:w="2294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7 (15.9) </w:t>
            </w:r>
          </w:p>
        </w:tc>
      </w:tr>
      <w:tr w:rsidR="00F4385D" w:rsidRPr="00F4385D" w:rsidTr="003542AA">
        <w:trPr>
          <w:trHeight w:val="346"/>
        </w:trPr>
        <w:tc>
          <w:tcPr>
            <w:tcW w:w="2689" w:type="dxa"/>
            <w:vAlign w:val="center"/>
          </w:tcPr>
          <w:p w:rsidR="00330D5B" w:rsidRPr="00F4385D" w:rsidRDefault="00330D5B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 w:hint="eastAsia"/>
                <w:b/>
                <w:sz w:val="21"/>
                <w:szCs w:val="21"/>
              </w:rPr>
              <w:t>H</w:t>
            </w:r>
            <w:r w:rsidRPr="00F4385D">
              <w:rPr>
                <w:rFonts w:ascii="Times New Roman" w:eastAsia="等线" w:hAnsi="Times New Roman" w:cs="Times New Roman"/>
                <w:b/>
                <w:sz w:val="21"/>
                <w:szCs w:val="21"/>
              </w:rPr>
              <w:t>PV infection status</w:t>
            </w: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2126" w:type="dxa"/>
            <w:vAlign w:val="center"/>
          </w:tcPr>
          <w:p w:rsidR="00330D5B" w:rsidRPr="00F4385D" w:rsidRDefault="00330D5B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N</w:t>
            </w: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>egative</w:t>
            </w:r>
          </w:p>
        </w:tc>
        <w:tc>
          <w:tcPr>
            <w:tcW w:w="2294" w:type="dxa"/>
            <w:vAlign w:val="center"/>
          </w:tcPr>
          <w:p w:rsidR="00330D5B" w:rsidRPr="00F4385D" w:rsidRDefault="00330D5B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>7 (15.9)</w:t>
            </w:r>
          </w:p>
        </w:tc>
      </w:tr>
      <w:tr w:rsidR="00F4385D" w:rsidRPr="00F4385D" w:rsidTr="003542AA">
        <w:trPr>
          <w:trHeight w:val="346"/>
        </w:trPr>
        <w:tc>
          <w:tcPr>
            <w:tcW w:w="2689" w:type="dxa"/>
            <w:vAlign w:val="center"/>
          </w:tcPr>
          <w:p w:rsidR="00330D5B" w:rsidRPr="00F4385D" w:rsidRDefault="00330D5B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:rsidR="00330D5B" w:rsidRPr="00F4385D" w:rsidRDefault="00330D5B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N</w:t>
            </w: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2294" w:type="dxa"/>
            <w:vAlign w:val="center"/>
          </w:tcPr>
          <w:p w:rsidR="00330D5B" w:rsidRPr="00F4385D" w:rsidRDefault="00330D5B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>37 (84.1)</w:t>
            </w:r>
          </w:p>
        </w:tc>
      </w:tr>
      <w:tr w:rsidR="00F4385D" w:rsidRPr="00F4385D" w:rsidTr="003542AA">
        <w:trPr>
          <w:trHeight w:val="338"/>
        </w:trPr>
        <w:tc>
          <w:tcPr>
            <w:tcW w:w="2689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F4385D">
              <w:rPr>
                <w:rFonts w:ascii="Times New Roman" w:eastAsia="等线" w:hAnsi="Times New Roman" w:cs="Times New Roman"/>
                <w:b/>
                <w:sz w:val="21"/>
                <w:szCs w:val="21"/>
              </w:rPr>
              <w:t>pStage</w:t>
            </w:r>
            <w:proofErr w:type="spellEnd"/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2126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>IVa</w:t>
            </w:r>
            <w:proofErr w:type="spellEnd"/>
          </w:p>
        </w:tc>
        <w:tc>
          <w:tcPr>
            <w:tcW w:w="2294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30 (68.2) </w:t>
            </w:r>
          </w:p>
        </w:tc>
      </w:tr>
      <w:tr w:rsidR="00F4385D" w:rsidRPr="00F4385D" w:rsidTr="003542AA">
        <w:trPr>
          <w:trHeight w:val="346"/>
        </w:trPr>
        <w:tc>
          <w:tcPr>
            <w:tcW w:w="2689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>IVb</w:t>
            </w:r>
            <w:proofErr w:type="spellEnd"/>
          </w:p>
        </w:tc>
        <w:tc>
          <w:tcPr>
            <w:tcW w:w="2294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 (4.5) </w:t>
            </w:r>
          </w:p>
        </w:tc>
      </w:tr>
      <w:tr w:rsidR="00F4385D" w:rsidRPr="00F4385D" w:rsidTr="003542AA">
        <w:trPr>
          <w:trHeight w:val="338"/>
        </w:trPr>
        <w:tc>
          <w:tcPr>
            <w:tcW w:w="2689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>IVc</w:t>
            </w:r>
            <w:proofErr w:type="spellEnd"/>
          </w:p>
        </w:tc>
        <w:tc>
          <w:tcPr>
            <w:tcW w:w="2294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9 (20.5) </w:t>
            </w:r>
          </w:p>
        </w:tc>
      </w:tr>
      <w:tr w:rsidR="00F4385D" w:rsidRPr="00F4385D" w:rsidTr="003542AA">
        <w:trPr>
          <w:trHeight w:val="338"/>
        </w:trPr>
        <w:tc>
          <w:tcPr>
            <w:tcW w:w="2689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2294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3 (6.8) </w:t>
            </w:r>
          </w:p>
        </w:tc>
      </w:tr>
      <w:tr w:rsidR="00F4385D" w:rsidRPr="00F4385D" w:rsidTr="003542AA">
        <w:trPr>
          <w:trHeight w:val="346"/>
        </w:trPr>
        <w:tc>
          <w:tcPr>
            <w:tcW w:w="2689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b/>
                <w:sz w:val="21"/>
                <w:szCs w:val="21"/>
              </w:rPr>
              <w:t>T stage</w:t>
            </w: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2126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>T1</w:t>
            </w:r>
          </w:p>
        </w:tc>
        <w:tc>
          <w:tcPr>
            <w:tcW w:w="2294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 (4.5) </w:t>
            </w:r>
          </w:p>
        </w:tc>
      </w:tr>
      <w:tr w:rsidR="00F4385D" w:rsidRPr="00F4385D" w:rsidTr="003542AA">
        <w:trPr>
          <w:trHeight w:val="338"/>
        </w:trPr>
        <w:tc>
          <w:tcPr>
            <w:tcW w:w="2689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>T2</w:t>
            </w:r>
          </w:p>
        </w:tc>
        <w:tc>
          <w:tcPr>
            <w:tcW w:w="2294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4 (9.1) </w:t>
            </w:r>
          </w:p>
        </w:tc>
      </w:tr>
      <w:tr w:rsidR="00F4385D" w:rsidRPr="00F4385D" w:rsidTr="003542AA">
        <w:trPr>
          <w:trHeight w:val="346"/>
        </w:trPr>
        <w:tc>
          <w:tcPr>
            <w:tcW w:w="2689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>T4</w:t>
            </w:r>
          </w:p>
        </w:tc>
        <w:tc>
          <w:tcPr>
            <w:tcW w:w="2294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3 (52.3) </w:t>
            </w:r>
          </w:p>
        </w:tc>
      </w:tr>
      <w:tr w:rsidR="00F4385D" w:rsidRPr="00F4385D" w:rsidTr="003542AA">
        <w:trPr>
          <w:trHeight w:val="338"/>
        </w:trPr>
        <w:tc>
          <w:tcPr>
            <w:tcW w:w="2689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2294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15 (34.1) </w:t>
            </w:r>
          </w:p>
        </w:tc>
      </w:tr>
      <w:tr w:rsidR="00F4385D" w:rsidRPr="00F4385D" w:rsidTr="003542AA">
        <w:trPr>
          <w:trHeight w:val="346"/>
        </w:trPr>
        <w:tc>
          <w:tcPr>
            <w:tcW w:w="2689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b/>
                <w:sz w:val="21"/>
                <w:szCs w:val="21"/>
              </w:rPr>
              <w:t>N stage</w:t>
            </w: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2126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>N1</w:t>
            </w:r>
          </w:p>
        </w:tc>
        <w:tc>
          <w:tcPr>
            <w:tcW w:w="2294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4 (9.1) </w:t>
            </w:r>
          </w:p>
        </w:tc>
      </w:tr>
      <w:tr w:rsidR="00F4385D" w:rsidRPr="00F4385D" w:rsidTr="003542AA">
        <w:trPr>
          <w:trHeight w:val="338"/>
        </w:trPr>
        <w:tc>
          <w:tcPr>
            <w:tcW w:w="2689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>N2</w:t>
            </w:r>
          </w:p>
        </w:tc>
        <w:tc>
          <w:tcPr>
            <w:tcW w:w="2294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4 (54.5) </w:t>
            </w:r>
          </w:p>
        </w:tc>
      </w:tr>
      <w:tr w:rsidR="00F4385D" w:rsidRPr="00F4385D" w:rsidTr="003542AA">
        <w:trPr>
          <w:trHeight w:val="338"/>
        </w:trPr>
        <w:tc>
          <w:tcPr>
            <w:tcW w:w="2689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>N3</w:t>
            </w:r>
          </w:p>
        </w:tc>
        <w:tc>
          <w:tcPr>
            <w:tcW w:w="2294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1 (2.3) </w:t>
            </w:r>
          </w:p>
        </w:tc>
      </w:tr>
      <w:tr w:rsidR="00F4385D" w:rsidRPr="00F4385D" w:rsidTr="003542AA">
        <w:trPr>
          <w:trHeight w:val="346"/>
        </w:trPr>
        <w:tc>
          <w:tcPr>
            <w:tcW w:w="2689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2294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15 (34.1) </w:t>
            </w:r>
          </w:p>
        </w:tc>
      </w:tr>
      <w:tr w:rsidR="00F4385D" w:rsidRPr="00F4385D" w:rsidTr="003542AA">
        <w:trPr>
          <w:trHeight w:val="338"/>
        </w:trPr>
        <w:tc>
          <w:tcPr>
            <w:tcW w:w="2689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b/>
                <w:sz w:val="21"/>
                <w:szCs w:val="21"/>
              </w:rPr>
              <w:t>M</w:t>
            </w:r>
            <w:r w:rsidR="00330D5B" w:rsidRPr="00F4385D">
              <w:rPr>
                <w:rFonts w:ascii="Times New Roman" w:eastAsia="等线" w:hAnsi="Times New Roman" w:cs="Times New Roman"/>
                <w:b/>
                <w:sz w:val="21"/>
                <w:szCs w:val="21"/>
              </w:rPr>
              <w:t xml:space="preserve"> stage</w:t>
            </w: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2126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2294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9 (20.5) </w:t>
            </w:r>
          </w:p>
        </w:tc>
      </w:tr>
      <w:tr w:rsidR="00F4385D" w:rsidRPr="00F4385D" w:rsidTr="003542AA">
        <w:trPr>
          <w:trHeight w:val="346"/>
        </w:trPr>
        <w:tc>
          <w:tcPr>
            <w:tcW w:w="2689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2294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35 (79.5) </w:t>
            </w:r>
          </w:p>
        </w:tc>
      </w:tr>
      <w:tr w:rsidR="00F4385D" w:rsidRPr="00F4385D" w:rsidTr="003542AA">
        <w:trPr>
          <w:trHeight w:val="338"/>
        </w:trPr>
        <w:tc>
          <w:tcPr>
            <w:tcW w:w="2689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b/>
                <w:sz w:val="21"/>
                <w:szCs w:val="21"/>
              </w:rPr>
              <w:t>Tobacco</w:t>
            </w: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2126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2294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13 (29.5) </w:t>
            </w:r>
          </w:p>
        </w:tc>
      </w:tr>
      <w:tr w:rsidR="00F4385D" w:rsidRPr="00F4385D" w:rsidTr="003542AA">
        <w:trPr>
          <w:trHeight w:val="346"/>
        </w:trPr>
        <w:tc>
          <w:tcPr>
            <w:tcW w:w="2689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294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2 (50.0) </w:t>
            </w:r>
          </w:p>
        </w:tc>
      </w:tr>
      <w:tr w:rsidR="00F4385D" w:rsidRPr="00F4385D" w:rsidTr="003542AA">
        <w:trPr>
          <w:trHeight w:val="338"/>
        </w:trPr>
        <w:tc>
          <w:tcPr>
            <w:tcW w:w="2689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2294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9 (20.5) </w:t>
            </w:r>
          </w:p>
        </w:tc>
      </w:tr>
      <w:tr w:rsidR="00F4385D" w:rsidRPr="00F4385D" w:rsidTr="003542AA">
        <w:trPr>
          <w:trHeight w:val="338"/>
        </w:trPr>
        <w:tc>
          <w:tcPr>
            <w:tcW w:w="2689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b/>
                <w:sz w:val="21"/>
                <w:szCs w:val="21"/>
              </w:rPr>
              <w:t>Alcohol</w:t>
            </w: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2126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2294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8 (18.2) </w:t>
            </w:r>
          </w:p>
        </w:tc>
      </w:tr>
      <w:tr w:rsidR="00F4385D" w:rsidRPr="00F4385D" w:rsidTr="003542AA">
        <w:trPr>
          <w:trHeight w:val="346"/>
        </w:trPr>
        <w:tc>
          <w:tcPr>
            <w:tcW w:w="2689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294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5 (56.8) </w:t>
            </w:r>
          </w:p>
        </w:tc>
      </w:tr>
      <w:tr w:rsidR="00F4385D" w:rsidRPr="00F4385D" w:rsidTr="003542AA">
        <w:trPr>
          <w:trHeight w:val="338"/>
        </w:trPr>
        <w:tc>
          <w:tcPr>
            <w:tcW w:w="2689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2294" w:type="dxa"/>
            <w:vAlign w:val="center"/>
          </w:tcPr>
          <w:p w:rsidR="009B0144" w:rsidRPr="00F4385D" w:rsidRDefault="009B0144" w:rsidP="009B0144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4385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11 (25.0) </w:t>
            </w:r>
          </w:p>
        </w:tc>
      </w:tr>
    </w:tbl>
    <w:p w:rsidR="008B0C71" w:rsidRPr="00F4385D" w:rsidRDefault="009B0144" w:rsidP="009B0144">
      <w:pPr>
        <w:spacing w:beforeLines="50"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F4385D">
        <w:rPr>
          <w:rFonts w:ascii="Times New Roman" w:hAnsi="Times New Roman" w:cs="Times New Roman"/>
          <w:sz w:val="21"/>
          <w:szCs w:val="24"/>
        </w:rPr>
        <w:t>NA: not available</w:t>
      </w:r>
      <w:r w:rsidR="00F4385D">
        <w:rPr>
          <w:rFonts w:ascii="Times New Roman" w:hAnsi="Times New Roman" w:cs="Times New Roman"/>
          <w:sz w:val="21"/>
          <w:szCs w:val="24"/>
        </w:rPr>
        <w:t xml:space="preserve">; </w:t>
      </w:r>
      <w:r w:rsidR="00F4385D" w:rsidRPr="00F4385D">
        <w:rPr>
          <w:rFonts w:ascii="Times New Roman" w:hAnsi="Times New Roman" w:cs="Times New Roman"/>
          <w:color w:val="FF0000"/>
          <w:sz w:val="21"/>
          <w:szCs w:val="24"/>
        </w:rPr>
        <w:t>IQR: interquartile range</w:t>
      </w:r>
      <w:r w:rsidR="008B0C71" w:rsidRPr="00F4385D">
        <w:rPr>
          <w:rFonts w:ascii="Times New Roman" w:hAnsi="Times New Roman" w:cs="Times New Roman"/>
          <w:sz w:val="24"/>
          <w:szCs w:val="24"/>
        </w:rPr>
        <w:tab/>
      </w:r>
    </w:p>
    <w:p w:rsidR="00A47CF7" w:rsidRPr="00F4385D" w:rsidRDefault="00A47CF7" w:rsidP="000302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47CF7" w:rsidRPr="00F4385D" w:rsidSect="0048173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C47D9" w:rsidRDefault="009C47D9" w:rsidP="005544DC">
      <w:pPr>
        <w:spacing w:after="0"/>
      </w:pPr>
      <w:r>
        <w:separator/>
      </w:r>
    </w:p>
  </w:endnote>
  <w:endnote w:type="continuationSeparator" w:id="0">
    <w:p w:rsidR="009C47D9" w:rsidRDefault="009C47D9" w:rsidP="005544D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C47D9" w:rsidRDefault="009C47D9" w:rsidP="005544DC">
      <w:pPr>
        <w:spacing w:after="0"/>
      </w:pPr>
      <w:r>
        <w:separator/>
      </w:r>
    </w:p>
  </w:footnote>
  <w:footnote w:type="continuationSeparator" w:id="0">
    <w:p w:rsidR="009C47D9" w:rsidRDefault="009C47D9" w:rsidP="005544D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1D50"/>
    <w:rsid w:val="00005BAF"/>
    <w:rsid w:val="00005E32"/>
    <w:rsid w:val="000068CE"/>
    <w:rsid w:val="00015C36"/>
    <w:rsid w:val="0003025C"/>
    <w:rsid w:val="00061BAE"/>
    <w:rsid w:val="00074E60"/>
    <w:rsid w:val="000C3439"/>
    <w:rsid w:val="000E19EC"/>
    <w:rsid w:val="00165746"/>
    <w:rsid w:val="00187FC7"/>
    <w:rsid w:val="00193766"/>
    <w:rsid w:val="001A548F"/>
    <w:rsid w:val="001A6816"/>
    <w:rsid w:val="001D6C01"/>
    <w:rsid w:val="001E628A"/>
    <w:rsid w:val="00202E64"/>
    <w:rsid w:val="002405BC"/>
    <w:rsid w:val="002873C0"/>
    <w:rsid w:val="00287440"/>
    <w:rsid w:val="002D1265"/>
    <w:rsid w:val="002D434E"/>
    <w:rsid w:val="002D47B0"/>
    <w:rsid w:val="002E1092"/>
    <w:rsid w:val="002E1506"/>
    <w:rsid w:val="00323B43"/>
    <w:rsid w:val="00330D5B"/>
    <w:rsid w:val="00344C1B"/>
    <w:rsid w:val="003542AA"/>
    <w:rsid w:val="00372930"/>
    <w:rsid w:val="00392109"/>
    <w:rsid w:val="003C425D"/>
    <w:rsid w:val="003D37D8"/>
    <w:rsid w:val="003D5CCA"/>
    <w:rsid w:val="00426133"/>
    <w:rsid w:val="004358AB"/>
    <w:rsid w:val="00441635"/>
    <w:rsid w:val="0046054F"/>
    <w:rsid w:val="00467820"/>
    <w:rsid w:val="00481732"/>
    <w:rsid w:val="00496FBA"/>
    <w:rsid w:val="004B1ED9"/>
    <w:rsid w:val="004D41D5"/>
    <w:rsid w:val="004F47F3"/>
    <w:rsid w:val="00503D4A"/>
    <w:rsid w:val="005116E6"/>
    <w:rsid w:val="005360EF"/>
    <w:rsid w:val="00541A82"/>
    <w:rsid w:val="00543C46"/>
    <w:rsid w:val="005544DC"/>
    <w:rsid w:val="005620B2"/>
    <w:rsid w:val="00575D93"/>
    <w:rsid w:val="005771EC"/>
    <w:rsid w:val="00597602"/>
    <w:rsid w:val="00597FAF"/>
    <w:rsid w:val="005A0849"/>
    <w:rsid w:val="005C4175"/>
    <w:rsid w:val="005D4F46"/>
    <w:rsid w:val="00611BC5"/>
    <w:rsid w:val="00633A50"/>
    <w:rsid w:val="0063787C"/>
    <w:rsid w:val="00644988"/>
    <w:rsid w:val="00651C0D"/>
    <w:rsid w:val="00660E28"/>
    <w:rsid w:val="00671040"/>
    <w:rsid w:val="00695EE1"/>
    <w:rsid w:val="006A0319"/>
    <w:rsid w:val="006A1FE4"/>
    <w:rsid w:val="006A55C1"/>
    <w:rsid w:val="006B1539"/>
    <w:rsid w:val="006B26C3"/>
    <w:rsid w:val="00701AC6"/>
    <w:rsid w:val="007474BF"/>
    <w:rsid w:val="007502C8"/>
    <w:rsid w:val="0076167E"/>
    <w:rsid w:val="00774FD0"/>
    <w:rsid w:val="0078282B"/>
    <w:rsid w:val="007C4D84"/>
    <w:rsid w:val="008024A7"/>
    <w:rsid w:val="00811482"/>
    <w:rsid w:val="00811C7A"/>
    <w:rsid w:val="00815A6D"/>
    <w:rsid w:val="008B0C71"/>
    <w:rsid w:val="008B54CD"/>
    <w:rsid w:val="008B7726"/>
    <w:rsid w:val="008D7713"/>
    <w:rsid w:val="008E711C"/>
    <w:rsid w:val="00902BDA"/>
    <w:rsid w:val="009046A0"/>
    <w:rsid w:val="00926174"/>
    <w:rsid w:val="009561CE"/>
    <w:rsid w:val="00966AB5"/>
    <w:rsid w:val="009A0CB2"/>
    <w:rsid w:val="009B0144"/>
    <w:rsid w:val="009B29B8"/>
    <w:rsid w:val="009C47D9"/>
    <w:rsid w:val="009D4590"/>
    <w:rsid w:val="009F7E8F"/>
    <w:rsid w:val="00A2661C"/>
    <w:rsid w:val="00A3687C"/>
    <w:rsid w:val="00A47CF7"/>
    <w:rsid w:val="00A84D35"/>
    <w:rsid w:val="00A87A33"/>
    <w:rsid w:val="00A90900"/>
    <w:rsid w:val="00AB091B"/>
    <w:rsid w:val="00AD2A41"/>
    <w:rsid w:val="00B064EE"/>
    <w:rsid w:val="00B07280"/>
    <w:rsid w:val="00B12817"/>
    <w:rsid w:val="00B47E15"/>
    <w:rsid w:val="00B545DC"/>
    <w:rsid w:val="00B70DE6"/>
    <w:rsid w:val="00B751D0"/>
    <w:rsid w:val="00B97AE2"/>
    <w:rsid w:val="00BC08AD"/>
    <w:rsid w:val="00BD5FEA"/>
    <w:rsid w:val="00BE44CA"/>
    <w:rsid w:val="00BF1329"/>
    <w:rsid w:val="00C032C7"/>
    <w:rsid w:val="00C40024"/>
    <w:rsid w:val="00C842BA"/>
    <w:rsid w:val="00C92974"/>
    <w:rsid w:val="00D0735E"/>
    <w:rsid w:val="00D15CF8"/>
    <w:rsid w:val="00D31D50"/>
    <w:rsid w:val="00D54CF5"/>
    <w:rsid w:val="00D80877"/>
    <w:rsid w:val="00D81D66"/>
    <w:rsid w:val="00D84500"/>
    <w:rsid w:val="00D87946"/>
    <w:rsid w:val="00DA1C20"/>
    <w:rsid w:val="00DA3B7E"/>
    <w:rsid w:val="00DC2D04"/>
    <w:rsid w:val="00DD1AD3"/>
    <w:rsid w:val="00E02979"/>
    <w:rsid w:val="00E10027"/>
    <w:rsid w:val="00E34416"/>
    <w:rsid w:val="00E76EAE"/>
    <w:rsid w:val="00E87A58"/>
    <w:rsid w:val="00E97260"/>
    <w:rsid w:val="00EB306B"/>
    <w:rsid w:val="00EF5C0A"/>
    <w:rsid w:val="00F33156"/>
    <w:rsid w:val="00F4385D"/>
    <w:rsid w:val="00F469B1"/>
    <w:rsid w:val="00F605CB"/>
    <w:rsid w:val="00F70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05CA4C"/>
  <w15:docId w15:val="{9F1D45A9-1DE7-47A2-8C07-CFA38E5CC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C40024"/>
    <w:pPr>
      <w:widowControl w:val="0"/>
      <w:autoSpaceDE w:val="0"/>
      <w:autoSpaceDN w:val="0"/>
      <w:adjustRightInd w:val="0"/>
      <w:spacing w:after="0" w:line="240" w:lineRule="auto"/>
    </w:pPr>
    <w:rPr>
      <w:rFonts w:ascii="等线" w:eastAsia="等线" w:cs="等线"/>
      <w:color w:val="00000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5544D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44DC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44D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44DC"/>
    <w:rPr>
      <w:rFonts w:ascii="Tahoma" w:hAnsi="Tahoma"/>
      <w:sz w:val="18"/>
      <w:szCs w:val="18"/>
    </w:rPr>
  </w:style>
  <w:style w:type="table" w:styleId="a7">
    <w:name w:val="Table Grid"/>
    <w:basedOn w:val="a1"/>
    <w:uiPriority w:val="59"/>
    <w:rsid w:val="00503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A3B7E"/>
    <w:pPr>
      <w:spacing w:after="0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A3B7E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539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47B114-AAED-41B7-A616-1C955087B8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</cp:lastModifiedBy>
  <cp:revision>7</cp:revision>
  <dcterms:created xsi:type="dcterms:W3CDTF">2021-08-05T09:15:00Z</dcterms:created>
  <dcterms:modified xsi:type="dcterms:W3CDTF">2021-09-09T10:02:00Z</dcterms:modified>
</cp:coreProperties>
</file>